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</w:t>
      </w:r>
      <w:r>
        <w:rPr/>
        <w:t xml:space="preserve">  List of MHC SNPs (n = 171) associated with SLE with p &lt; 0.01 based on conditional haplotype method among 1,484 SLE cases and 650 controls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3960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4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 (rs#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 (base pair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62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7589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526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669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31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279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11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556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25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47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2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8752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0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0176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349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2664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239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1016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76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305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237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3765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71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6308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6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62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41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9541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41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42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32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704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3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2931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6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5049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45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8517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07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9095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45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9497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84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9544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95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167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84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1952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47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3061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66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3260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156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3546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5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1933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33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875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46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750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64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225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5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4896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5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8678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39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8705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9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20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42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336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42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997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51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250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06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3728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230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2507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568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2532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330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5161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32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7834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65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16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64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772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64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147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346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176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63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202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89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271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828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88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66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696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66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71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235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15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36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5447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75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764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88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8325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4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041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71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198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944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13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290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75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332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56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423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719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0884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40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9193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73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0046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09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683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6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755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04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3532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22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384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98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88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98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5543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07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6784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2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066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94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447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2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127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1795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9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2154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6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2594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2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4846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12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4898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9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5397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9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5447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9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5497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3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5567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29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355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0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629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934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94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98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2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734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12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8097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2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884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8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9745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50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39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2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170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55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2682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89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3246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55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441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66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4599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9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4665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55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538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94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7667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88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332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9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67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38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78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67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926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297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148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3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439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34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318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9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434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9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474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01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70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9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88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6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5051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71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5753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9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626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38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899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53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265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51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57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53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762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53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085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78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354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53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723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51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78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686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80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849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89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35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163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51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30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513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51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538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671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746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901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8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928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96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2045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1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2143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8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2225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520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2305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668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3870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690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65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15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5023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97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9890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4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340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67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7823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67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8962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58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43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82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05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700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13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699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15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27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99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71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5496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73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5777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213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6319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834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865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095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8797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45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030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9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8721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1161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1170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6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137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03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21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8237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96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829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37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8335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93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668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37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819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4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381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73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295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8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32:00Z</dcterms:modified>
  <cp:revision>4</cp:revision>
  <dc:subject/>
  <dc:title>Allele</dc:title>
</cp:coreProperties>
</file>